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54A8" w14:textId="77777777" w:rsidR="00793583" w:rsidRPr="00EE2D55" w:rsidRDefault="00793583" w:rsidP="00793583">
      <w:pPr>
        <w:autoSpaceDE w:val="0"/>
        <w:autoSpaceDN w:val="0"/>
        <w:spacing w:after="0" w:line="240" w:lineRule="auto"/>
        <w:rPr>
          <w:rFonts w:eastAsia="Times New Roman" w:cstheme="minorHAnsi"/>
          <w:sz w:val="24"/>
          <w:szCs w:val="24"/>
        </w:rPr>
      </w:pPr>
      <w:bookmarkStart w:id="0" w:name="_Hlk140233591"/>
      <w:r w:rsidRPr="00EE2D55">
        <w:rPr>
          <w:rFonts w:eastAsia="Times New Roman" w:cstheme="minorHAnsi"/>
          <w:sz w:val="24"/>
          <w:szCs w:val="24"/>
        </w:rPr>
        <w:t>S</w:t>
      </w:r>
      <w:r>
        <w:rPr>
          <w:rFonts w:eastAsia="Times New Roman" w:cstheme="minorHAnsi"/>
          <w:sz w:val="24"/>
          <w:szCs w:val="24"/>
        </w:rPr>
        <w:t>2 Table.</w:t>
      </w:r>
      <w:r w:rsidRPr="00EE2D55">
        <w:rPr>
          <w:rFonts w:eastAsia="Times New Roman" w:cstheme="minorHAnsi"/>
          <w:sz w:val="24"/>
          <w:szCs w:val="24"/>
        </w:rPr>
        <w:t xml:space="preserve"> Listing of Red Meat and Processed Meat Classification by Cohorts</w:t>
      </w:r>
    </w:p>
    <w:bookmarkEnd w:id="0"/>
    <w:p w14:paraId="1D196ED9" w14:textId="77777777" w:rsidR="00793583" w:rsidRPr="00AC5894" w:rsidRDefault="00793583" w:rsidP="00793583">
      <w:pPr>
        <w:rPr>
          <w:rFonts w:cstheme="minorHAnsi"/>
        </w:rPr>
      </w:pPr>
    </w:p>
    <w:tbl>
      <w:tblPr>
        <w:tblpPr w:leftFromText="180" w:rightFromText="180" w:bottomFromText="200" w:vertAnchor="text" w:horzAnchor="page" w:tblpXSpec="center" w:tblpY="101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9"/>
        <w:gridCol w:w="3397"/>
        <w:gridCol w:w="3685"/>
      </w:tblGrid>
      <w:tr w:rsidR="00793583" w:rsidRPr="00AC5894" w14:paraId="2D76A3A0" w14:textId="77777777" w:rsidTr="00012455">
        <w:trPr>
          <w:trHeight w:val="284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E4F0C" w14:textId="77777777" w:rsidR="00793583" w:rsidRPr="00AC5894" w:rsidRDefault="00793583" w:rsidP="00012455">
            <w:pPr>
              <w:rPr>
                <w:rFonts w:eastAsia="MS Mincho" w:cstheme="minorHAnsi"/>
                <w:b/>
                <w:bCs/>
              </w:rPr>
            </w:pPr>
            <w:r w:rsidRPr="00AC5894">
              <w:rPr>
                <w:rFonts w:eastAsia="MS Mincho" w:cstheme="minorHAnsi"/>
                <w:b/>
                <w:bCs/>
              </w:rPr>
              <w:t>Food Group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B85DB" w14:textId="77777777" w:rsidR="00793583" w:rsidRPr="00AC5894" w:rsidRDefault="00793583" w:rsidP="00012455">
            <w:pPr>
              <w:rPr>
                <w:rFonts w:eastAsia="MS Mincho" w:cstheme="minorHAnsi"/>
                <w:b/>
                <w:bCs/>
              </w:rPr>
            </w:pPr>
            <w:r w:rsidRPr="00AC5894">
              <w:rPr>
                <w:rFonts w:eastAsia="MS Mincho" w:cstheme="minorHAnsi"/>
                <w:b/>
                <w:bCs/>
              </w:rPr>
              <w:t xml:space="preserve">FAMILY Food Items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FE31" w14:textId="77777777" w:rsidR="00793583" w:rsidRPr="00AC5894" w:rsidRDefault="00793583" w:rsidP="00012455">
            <w:pPr>
              <w:rPr>
                <w:rFonts w:eastAsia="MS Mincho" w:cstheme="minorHAnsi"/>
                <w:b/>
                <w:bCs/>
              </w:rPr>
            </w:pPr>
            <w:r w:rsidRPr="00AC5894">
              <w:rPr>
                <w:rFonts w:eastAsia="MS Mincho" w:cstheme="minorHAnsi"/>
                <w:b/>
                <w:bCs/>
              </w:rPr>
              <w:t xml:space="preserve">START Food Items </w:t>
            </w:r>
          </w:p>
        </w:tc>
      </w:tr>
      <w:tr w:rsidR="00793583" w:rsidRPr="00AC5894" w14:paraId="1D5EED93" w14:textId="77777777" w:rsidTr="00012455">
        <w:trPr>
          <w:trHeight w:val="284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FF47C" w14:textId="77777777" w:rsidR="00793583" w:rsidRPr="00AC5894" w:rsidRDefault="00793583" w:rsidP="00012455">
            <w:pPr>
              <w:rPr>
                <w:rFonts w:eastAsia="MS Mincho" w:cstheme="minorHAnsi"/>
                <w:bCs/>
              </w:rPr>
            </w:pPr>
            <w:r w:rsidRPr="00AC5894">
              <w:rPr>
                <w:rFonts w:eastAsia="MS Mincho" w:cstheme="minorHAnsi"/>
                <w:bCs/>
              </w:rPr>
              <w:t>Red Meat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31E33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  <w:lang w:val="en-CA"/>
              </w:rPr>
            </w:pPr>
            <w:r w:rsidRPr="00AC5894">
              <w:rPr>
                <w:rFonts w:cstheme="minorHAnsi"/>
                <w:color w:val="000000"/>
              </w:rPr>
              <w:t>Ground beef</w:t>
            </w:r>
          </w:p>
          <w:p w14:paraId="7FAA6C9B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Roast beef</w:t>
            </w:r>
          </w:p>
          <w:p w14:paraId="48156D98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Steak</w:t>
            </w:r>
          </w:p>
          <w:p w14:paraId="791A40A6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Pot roast</w:t>
            </w:r>
          </w:p>
          <w:p w14:paraId="7F2F17BD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Pork chop</w:t>
            </w:r>
          </w:p>
          <w:p w14:paraId="4CAE9C2E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Baked ham</w:t>
            </w:r>
          </w:p>
          <w:p w14:paraId="61AA678D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Veal</w:t>
            </w:r>
          </w:p>
          <w:p w14:paraId="61537A11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Lamb</w:t>
            </w:r>
          </w:p>
          <w:p w14:paraId="5A7EC2F4" w14:textId="77777777" w:rsidR="00793583" w:rsidRPr="00AC5894" w:rsidRDefault="00793583" w:rsidP="00012455">
            <w:pPr>
              <w:ind w:left="357" w:hanging="357"/>
              <w:contextualSpacing/>
              <w:rPr>
                <w:rFonts w:eastAsia="MS Mincho" w:cstheme="minorHAnsi"/>
              </w:rPr>
            </w:pPr>
            <w:r w:rsidRPr="00AC5894">
              <w:rPr>
                <w:rFonts w:cstheme="minorHAnsi"/>
                <w:color w:val="000000"/>
              </w:rPr>
              <w:t>Lunch ham /corned bee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9F03E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  <w:lang w:val="en-CA"/>
              </w:rPr>
            </w:pPr>
            <w:r w:rsidRPr="00AC5894">
              <w:rPr>
                <w:rFonts w:cstheme="minorHAnsi"/>
                <w:color w:val="000000"/>
              </w:rPr>
              <w:t>Roast beef /steak</w:t>
            </w:r>
          </w:p>
          <w:p w14:paraId="3452600D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Pork chop /mince /keema /kabob /dry kofta</w:t>
            </w:r>
          </w:p>
          <w:p w14:paraId="573BB148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Ground beef /mince /hamburger /keema kabob /dry kofta</w:t>
            </w:r>
          </w:p>
          <w:p w14:paraId="280CF9D7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Goat /lamb mince /roast /steak /chop /keema /kabob /dry kofta /</w:t>
            </w:r>
            <w:proofErr w:type="spellStart"/>
            <w:r w:rsidRPr="00AC5894">
              <w:rPr>
                <w:rFonts w:cstheme="minorHAnsi"/>
                <w:color w:val="000000"/>
              </w:rPr>
              <w:t>raan</w:t>
            </w:r>
            <w:proofErr w:type="spellEnd"/>
          </w:p>
          <w:p w14:paraId="14D9690D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Beef curry /kofta</w:t>
            </w:r>
          </w:p>
          <w:p w14:paraId="739FD72F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Pork curry /kofta</w:t>
            </w:r>
          </w:p>
          <w:p w14:paraId="560F2082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Goat /lamb curry</w:t>
            </w:r>
          </w:p>
        </w:tc>
      </w:tr>
      <w:tr w:rsidR="00793583" w:rsidRPr="00AC5894" w14:paraId="46043E31" w14:textId="77777777" w:rsidTr="00012455">
        <w:trPr>
          <w:trHeight w:val="284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CEBC7" w14:textId="77777777" w:rsidR="00793583" w:rsidRPr="00FD2F88" w:rsidRDefault="00793583" w:rsidP="00012455">
            <w:pPr>
              <w:contextualSpacing/>
              <w:rPr>
                <w:rFonts w:eastAsia="MS Mincho" w:cstheme="minorHAnsi"/>
                <w:bCs/>
              </w:rPr>
            </w:pPr>
            <w:r w:rsidRPr="00FD2F88">
              <w:rPr>
                <w:rFonts w:eastAsia="MS Mincho" w:cstheme="minorHAnsi"/>
                <w:bCs/>
              </w:rPr>
              <w:t>Likely Red Meat, Processed</w:t>
            </w:r>
          </w:p>
          <w:p w14:paraId="197E2728" w14:textId="77777777" w:rsidR="00793583" w:rsidRPr="00FD2F88" w:rsidRDefault="00793583" w:rsidP="00012455">
            <w:pPr>
              <w:rPr>
                <w:rFonts w:eastAsia="MS Mincho" w:cstheme="minorHAnsi"/>
                <w:bCs/>
              </w:rPr>
            </w:pPr>
            <w:r>
              <w:rPr>
                <w:rFonts w:eastAsia="MS Mincho" w:cstheme="minorHAnsi"/>
                <w:bCs/>
              </w:rPr>
              <w:t>(</w:t>
            </w:r>
            <w:r w:rsidRPr="00EE2D55">
              <w:rPr>
                <w:rFonts w:eastAsia="MS Mincho" w:cstheme="minorHAnsi"/>
                <w:bCs/>
              </w:rPr>
              <w:t>80% RM unless otherwise specified</w:t>
            </w:r>
            <w:r>
              <w:rPr>
                <w:rFonts w:eastAsia="MS Mincho" w:cstheme="minorHAnsi"/>
                <w:bCs/>
              </w:rPr>
              <w:t>)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F8A9" w14:textId="77777777" w:rsidR="00793583" w:rsidRPr="00FD2F88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FD2F88">
              <w:rPr>
                <w:rFonts w:cstheme="minorHAnsi"/>
                <w:color w:val="000000"/>
              </w:rPr>
              <w:t>Hot dog</w:t>
            </w:r>
          </w:p>
          <w:p w14:paraId="7B4017AD" w14:textId="77777777" w:rsidR="00793583" w:rsidRPr="00FD2F88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FD2F88">
              <w:rPr>
                <w:rFonts w:cstheme="minorHAnsi"/>
                <w:color w:val="000000"/>
              </w:rPr>
              <w:t>Sausage</w:t>
            </w:r>
          </w:p>
          <w:p w14:paraId="64D92F19" w14:textId="77777777" w:rsidR="00793583" w:rsidRPr="00FD2F88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FD2F88">
              <w:rPr>
                <w:rFonts w:cstheme="minorHAnsi"/>
                <w:color w:val="000000"/>
              </w:rPr>
              <w:t>Other lunch meat</w:t>
            </w:r>
          </w:p>
          <w:p w14:paraId="7AF0B79B" w14:textId="77777777" w:rsidR="00793583" w:rsidRPr="00FD2F88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FD2F88">
              <w:rPr>
                <w:rFonts w:cstheme="minorHAnsi"/>
                <w:color w:val="000000"/>
              </w:rPr>
              <w:t>Bacon</w:t>
            </w:r>
          </w:p>
          <w:p w14:paraId="7FC0BA3A" w14:textId="77777777" w:rsidR="00793583" w:rsidRPr="00FD2F88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FD2F88">
              <w:rPr>
                <w:rFonts w:cstheme="minorHAnsi"/>
                <w:color w:val="000000"/>
              </w:rPr>
              <w:t xml:space="preserve">Pickled meat /fish </w:t>
            </w:r>
            <w:r w:rsidRPr="00EE2D55">
              <w:rPr>
                <w:rFonts w:cstheme="minorHAnsi"/>
                <w:color w:val="000000"/>
              </w:rPr>
              <w:t>(50</w:t>
            </w:r>
            <w:proofErr w:type="gramStart"/>
            <w:r w:rsidRPr="00EE2D55">
              <w:rPr>
                <w:rFonts w:cstheme="minorHAnsi"/>
                <w:color w:val="000000"/>
              </w:rPr>
              <w:t>%)</w:t>
            </w:r>
            <w:r>
              <w:rPr>
                <w:rFonts w:cstheme="minorHAnsi"/>
                <w:color w:val="000000"/>
              </w:rPr>
              <w:t>*</w:t>
            </w:r>
            <w:proofErr w:type="gramEnd"/>
          </w:p>
          <w:p w14:paraId="1FB54C44" w14:textId="77777777" w:rsidR="00793583" w:rsidRPr="00FD2F88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FD2F88">
              <w:rPr>
                <w:rFonts w:cstheme="minorHAnsi"/>
                <w:color w:val="000000"/>
              </w:rPr>
              <w:t xml:space="preserve">Salted /dried meat /fish </w:t>
            </w:r>
            <w:r w:rsidRPr="00EE2D55">
              <w:rPr>
                <w:rFonts w:cstheme="minorHAnsi"/>
                <w:color w:val="000000"/>
              </w:rPr>
              <w:t>(50</w:t>
            </w:r>
            <w:proofErr w:type="gramStart"/>
            <w:r w:rsidRPr="00EE2D55">
              <w:rPr>
                <w:rFonts w:cstheme="minorHAnsi"/>
                <w:color w:val="000000"/>
              </w:rPr>
              <w:t>%)</w:t>
            </w:r>
            <w:r>
              <w:rPr>
                <w:rFonts w:cstheme="minorHAnsi"/>
                <w:color w:val="000000"/>
              </w:rPr>
              <w:t>*</w:t>
            </w:r>
            <w:proofErr w:type="gram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96A9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Hot dog /sausage</w:t>
            </w:r>
          </w:p>
          <w:p w14:paraId="4E0F8F96" w14:textId="77777777" w:rsidR="00793583" w:rsidRPr="00AC5894" w:rsidRDefault="00793583" w:rsidP="00012455">
            <w:pPr>
              <w:ind w:left="357" w:hanging="357"/>
              <w:contextualSpacing/>
              <w:rPr>
                <w:rFonts w:cstheme="minorHAnsi"/>
                <w:color w:val="000000"/>
              </w:rPr>
            </w:pPr>
            <w:r w:rsidRPr="00AC5894">
              <w:rPr>
                <w:rFonts w:cstheme="minorHAnsi"/>
                <w:color w:val="000000"/>
              </w:rPr>
              <w:t>Lunch meat</w:t>
            </w:r>
          </w:p>
        </w:tc>
      </w:tr>
    </w:tbl>
    <w:p w14:paraId="74DF2971" w14:textId="0815E3F0" w:rsidR="00793583" w:rsidRPr="00EE2D55" w:rsidRDefault="00793583" w:rsidP="00793583">
      <w:pPr>
        <w:rPr>
          <w:rFonts w:cstheme="minorHAnsi"/>
          <w:sz w:val="24"/>
          <w:szCs w:val="24"/>
        </w:rPr>
      </w:pPr>
      <w:r w:rsidRPr="00EE2D55">
        <w:rPr>
          <w:rFonts w:cstheme="minorHAnsi"/>
          <w:sz w:val="24"/>
          <w:szCs w:val="24"/>
        </w:rPr>
        <w:t>*We assumed that 50% of these two categories were servings of red meat and were counted as such.</w:t>
      </w:r>
    </w:p>
    <w:p w14:paraId="16CBDD92" w14:textId="77777777" w:rsidR="0014657C" w:rsidRDefault="0014657C"/>
    <w:sectPr w:rsidR="001465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93583"/>
    <w:rsid w:val="0014657C"/>
    <w:rsid w:val="004B1C00"/>
    <w:rsid w:val="0079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0E3B7"/>
  <w15:chartTrackingRefBased/>
  <w15:docId w15:val="{88BB44CE-DAC4-4839-A7AE-1E2A8196F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58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in</dc:creator>
  <cp:keywords/>
  <dc:description/>
  <cp:lastModifiedBy>Rosain</cp:lastModifiedBy>
  <cp:revision>1</cp:revision>
  <dcterms:created xsi:type="dcterms:W3CDTF">2023-07-14T17:49:00Z</dcterms:created>
  <dcterms:modified xsi:type="dcterms:W3CDTF">2023-07-14T17:50:00Z</dcterms:modified>
</cp:coreProperties>
</file>